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4E92" w:rsidRPr="006E441E" w:rsidRDefault="00C54E92" w:rsidP="00C54E92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441E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2</w:t>
      </w:r>
    </w:p>
    <w:p w:rsidR="00C54E92" w:rsidRPr="006E441E" w:rsidRDefault="00C54E92" w:rsidP="00C54E92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R-table"/>
        <w:tblW w:w="5000" w:type="pct"/>
        <w:tblLook w:val="01E0"/>
      </w:tblPr>
      <w:tblGrid>
        <w:gridCol w:w="1390"/>
        <w:gridCol w:w="1261"/>
        <w:gridCol w:w="1261"/>
        <w:gridCol w:w="1261"/>
        <w:gridCol w:w="1985"/>
        <w:gridCol w:w="1062"/>
        <w:gridCol w:w="1066"/>
      </w:tblGrid>
      <w:tr w:rsidR="00C54E92" w:rsidRPr="006E441E" w:rsidTr="00C54E92">
        <w:trPr>
          <w:trHeight w:val="161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LYPLAL1</w:t>
            </w:r>
          </w:p>
          <w:p w:rsidR="00C54E92" w:rsidRPr="006E441E" w:rsidRDefault="00C54E92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2605100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A</w:t>
            </w:r>
          </w:p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O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</w:t>
            </w:r>
          </w:p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E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G</w:t>
            </w:r>
          </w:p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WT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β (95% CI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</w:tr>
      <w:tr w:rsidR="00C54E92" w:rsidRPr="006E441E" w:rsidTr="00C54E92">
        <w:trPr>
          <w:trHeight w:val="73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ll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5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58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06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34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en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5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90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14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34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omen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0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8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2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28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(all), years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6±7.9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±7.9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±7.9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28"/>
        </w:trPr>
        <w:tc>
          <w:tcPr>
            <w:tcW w:w="5000" w:type="pct"/>
            <w:gridSpan w:val="7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MI (kg/m</w:t>
            </w: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</w:p>
        </w:tc>
      </w:tr>
      <w:tr w:rsidR="00C54E92" w:rsidRPr="006E441E" w:rsidTr="00C54E92">
        <w:trPr>
          <w:trHeight w:val="50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.7+/-5.1         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6.2+/-4.5         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1+/-4.4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8 (-0.36;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</w:tr>
      <w:tr w:rsidR="00C54E92" w:rsidRPr="006E441E" w:rsidTr="00C54E92">
        <w:trPr>
          <w:trHeight w:val="28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7.1+/-4.4  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+/-4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+/-3.9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3 (-0.36;0.09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28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+/-5.8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+/-4.8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+/-4.8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3 (-0.51;0.05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28"/>
        </w:trPr>
        <w:tc>
          <w:tcPr>
            <w:tcW w:w="5000" w:type="pct"/>
            <w:gridSpan w:val="7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ist circumference (cm)</w:t>
            </w:r>
          </w:p>
        </w:tc>
      </w:tr>
      <w:tr w:rsidR="00C54E92" w:rsidRPr="006E441E" w:rsidTr="00C54E92">
        <w:trPr>
          <w:trHeight w:val="28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6+/-14.3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4+/-13.1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6.2+/-13.0   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8 (-0.29;0.13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 (0.04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 (0.96)</w:t>
            </w:r>
          </w:p>
        </w:tc>
      </w:tr>
      <w:tr w:rsidR="00C54E92" w:rsidRPr="006E441E" w:rsidTr="00C54E92">
        <w:trPr>
          <w:trHeight w:val="28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.8+/-12.4    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3.1+/-11   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.6+/-10.7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5 (-0.43;0.13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 (0.13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28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8+/-13.1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+/-11.7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9.8+/-11.8  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 (-0.29;0.33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0 (0.18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28"/>
        </w:trPr>
        <w:tc>
          <w:tcPr>
            <w:tcW w:w="5000" w:type="pct"/>
            <w:gridSpan w:val="7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ist-hip ratio</w:t>
            </w:r>
          </w:p>
        </w:tc>
      </w:tr>
      <w:tr w:rsidR="00C54E92" w:rsidRPr="006E441E" w:rsidTr="00C54E92">
        <w:trPr>
          <w:trHeight w:val="28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+/-0.1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+/-0.1  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+/-0.1    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tabs>
                <w:tab w:val="left" w:pos="29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5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2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 (0.19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tabs>
                <w:tab w:val="left" w:pos="290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 (0.48)</w:t>
            </w:r>
          </w:p>
        </w:tc>
      </w:tr>
      <w:tr w:rsidR="00C54E92" w:rsidRPr="006E441E" w:rsidTr="00C54E92">
        <w:trPr>
          <w:trHeight w:val="28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+/-0.1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+/-0.1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9+/-0.1    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 (0.41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50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+/-0.1       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+/-0.1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0.8+/-0.1          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0.41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714F10" w:rsidTr="00C54E92">
        <w:trPr>
          <w:trHeight w:val="139"/>
        </w:trPr>
        <w:tc>
          <w:tcPr>
            <w:tcW w:w="5000" w:type="pct"/>
            <w:gridSpan w:val="7"/>
          </w:tcPr>
          <w:p w:rsidR="00C54E92" w:rsidRPr="00714F10" w:rsidRDefault="00C54E92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Fasting serum triglycerides (mmol/l)</w:t>
            </w:r>
          </w:p>
        </w:tc>
      </w:tr>
      <w:tr w:rsidR="00C54E92" w:rsidRPr="006E441E" w:rsidTr="00C54E92">
        <w:trPr>
          <w:trHeight w:val="79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6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8-1.5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5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% (1;5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 x 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</w:t>
            </w:r>
          </w:p>
        </w:tc>
      </w:tr>
      <w:tr w:rsidR="00C54E92" w:rsidRPr="006E441E" w:rsidTr="00C54E92">
        <w:trPr>
          <w:trHeight w:val="34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8-1.6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8-1.7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9-1.8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% (3;9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 x 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68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7-1.4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7-1.3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7-1.3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% (-2.4;2.6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129"/>
        </w:trPr>
        <w:tc>
          <w:tcPr>
            <w:tcW w:w="5000" w:type="pct"/>
            <w:gridSpan w:val="7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ting serum insulin (pmol/l)</w:t>
            </w:r>
          </w:p>
        </w:tc>
      </w:tr>
      <w:tr w:rsidR="00C54E92" w:rsidRPr="006E441E" w:rsidTr="00C54E92">
        <w:trPr>
          <w:trHeight w:val="143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24-52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23-49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24-52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% (1;5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 x 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</w:tr>
      <w:tr w:rsidR="00C54E92" w:rsidRPr="006E441E" w:rsidTr="00C54E92">
        <w:trPr>
          <w:trHeight w:val="121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23-50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24-55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 (25-56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% (-0.1;6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34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24-54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23-45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23-49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% (1;6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129"/>
        </w:trPr>
        <w:tc>
          <w:tcPr>
            <w:tcW w:w="5000" w:type="pct"/>
            <w:gridSpan w:val="7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ting plasma glucose (mmol/l)</w:t>
            </w:r>
          </w:p>
        </w:tc>
      </w:tr>
      <w:tr w:rsidR="00C54E92" w:rsidRPr="006E441E" w:rsidTr="00C54E92">
        <w:trPr>
          <w:trHeight w:val="107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5.1-5.9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(5.1-5.8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 (5.1-5.8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 % (-0.1;0.8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</w:tr>
      <w:tr w:rsidR="00C54E92" w:rsidRPr="006E441E" w:rsidTr="00C54E92">
        <w:trPr>
          <w:trHeight w:val="93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 % (-0.5;0.8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61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 (5.0-5.6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0-5.6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0-5.6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1 % (0;1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139"/>
        </w:trPr>
        <w:tc>
          <w:tcPr>
            <w:tcW w:w="5000" w:type="pct"/>
            <w:gridSpan w:val="7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nsulin resistance, HOMA-IR</w:t>
            </w:r>
          </w:p>
        </w:tc>
      </w:tr>
      <w:tr w:rsidR="00C54E92" w:rsidRPr="006E441E" w:rsidTr="00C54E92">
        <w:trPr>
          <w:trHeight w:val="65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 (5.7-12.7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 (5.5-12.4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 (5.7-13.2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% (1;6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 x 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</w:t>
            </w:r>
          </w:p>
        </w:tc>
      </w:tr>
      <w:tr w:rsidR="00C54E92" w:rsidRPr="006E441E" w:rsidTr="00C54E92">
        <w:trPr>
          <w:trHeight w:val="115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 (5.8-13.0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 (6.0-14.2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 (6.0-14.4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% (-0.2;6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54E92" w:rsidRPr="006E441E" w:rsidTr="00C54E92">
        <w:trPr>
          <w:trHeight w:val="55"/>
        </w:trPr>
        <w:tc>
          <w:tcPr>
            <w:tcW w:w="748" w:type="pct"/>
          </w:tcPr>
          <w:p w:rsidR="00C54E92" w:rsidRPr="006E441E" w:rsidRDefault="00C54E92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 (5.4-12.4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5 (5.2-10.8)</w:t>
            </w:r>
          </w:p>
        </w:tc>
        <w:tc>
          <w:tcPr>
            <w:tcW w:w="67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 (5.3-11.9)</w:t>
            </w:r>
          </w:p>
        </w:tc>
        <w:tc>
          <w:tcPr>
            <w:tcW w:w="1069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% (1;7)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 x 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72" w:type="pct"/>
          </w:tcPr>
          <w:p w:rsidR="00C54E92" w:rsidRPr="006E441E" w:rsidRDefault="00C54E92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920926" w:rsidRDefault="00920926" w:rsidP="00C54E92">
      <w:pPr>
        <w:spacing w:line="480" w:lineRule="auto"/>
      </w:pPr>
    </w:p>
    <w:sectPr w:rsidR="00920926" w:rsidSect="00B75EAE">
      <w:headerReference w:type="default" r:id="rId5"/>
      <w:footerReference w:type="even" r:id="rId6"/>
      <w:footerReference w:type="default" r:id="rId7"/>
      <w:pgSz w:w="11906" w:h="16838" w:code="9"/>
      <w:pgMar w:top="1418" w:right="1418" w:bottom="1079" w:left="1418" w:header="709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C54E92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EAE" w:rsidRDefault="00C54E92" w:rsidP="00B75E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C54E92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75EAE" w:rsidRDefault="00C54E92" w:rsidP="00B75EAE">
    <w:pPr>
      <w:pStyle w:val="Footer"/>
      <w:tabs>
        <w:tab w:val="clear" w:pos="4819"/>
        <w:tab w:val="clear" w:pos="9638"/>
        <w:tab w:val="center" w:pos="4536"/>
        <w:tab w:val="right" w:pos="9072"/>
      </w:tabs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Pr="00695684" w:rsidRDefault="00C54E92" w:rsidP="00B75EAE">
    <w:pPr>
      <w:pStyle w:val="Header"/>
      <w:tabs>
        <w:tab w:val="clear" w:pos="4819"/>
        <w:tab w:val="clear" w:pos="9638"/>
        <w:tab w:val="center" w:pos="4536"/>
        <w:tab w:val="right" w:pos="9072"/>
      </w:tabs>
      <w:rPr>
        <w:lang w:val="en-GB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2438F"/>
    <w:multiLevelType w:val="hybridMultilevel"/>
    <w:tmpl w:val="F5D0B360"/>
    <w:lvl w:ilvl="0" w:tplc="0122CB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7E09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E25F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B01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EEE7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9C4B6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4307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098D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7BCC2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08D61944"/>
    <w:multiLevelType w:val="hybridMultilevel"/>
    <w:tmpl w:val="E12AC574"/>
    <w:lvl w:ilvl="0" w:tplc="7CECD5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A4CB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47833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BCBB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B9400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4467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A10F4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2DEC7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C653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A4C362B"/>
    <w:multiLevelType w:val="hybridMultilevel"/>
    <w:tmpl w:val="894EF748"/>
    <w:lvl w:ilvl="0" w:tplc="1FE4F1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04325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EA53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14CC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24C60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0F683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00420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F29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3E55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F876F7E"/>
    <w:multiLevelType w:val="multilevel"/>
    <w:tmpl w:val="24BA7354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0FF850C7"/>
    <w:multiLevelType w:val="multilevel"/>
    <w:tmpl w:val="6D7489D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>
    <w:nsid w:val="11FC2190"/>
    <w:multiLevelType w:val="hybridMultilevel"/>
    <w:tmpl w:val="8E6EBBC0"/>
    <w:lvl w:ilvl="0" w:tplc="38FEC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94A712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78886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F9ADC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52AD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5A4E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A4C0E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6AE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985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14535F91"/>
    <w:multiLevelType w:val="hybridMultilevel"/>
    <w:tmpl w:val="341EEDB2"/>
    <w:lvl w:ilvl="0" w:tplc="56BE0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71E1AF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1A2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0C35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6E26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5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C2DF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E520A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F8C9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19370734"/>
    <w:multiLevelType w:val="hybridMultilevel"/>
    <w:tmpl w:val="EC96C75C"/>
    <w:lvl w:ilvl="0" w:tplc="A726CF8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BC7F1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E3C61E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08EA0F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4FA339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18E8024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4E32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C88AD0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96D7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1A97541E"/>
    <w:multiLevelType w:val="hybridMultilevel"/>
    <w:tmpl w:val="905A5B28"/>
    <w:lvl w:ilvl="0" w:tplc="860CFC2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E842D7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8299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50E44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EA21A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63C6A1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DC6C5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B5E78F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0FE079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1AE61EC4"/>
    <w:multiLevelType w:val="hybridMultilevel"/>
    <w:tmpl w:val="EA22D1C6"/>
    <w:lvl w:ilvl="0" w:tplc="2D0EE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46A70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C0F1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04AFD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5DECD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BFA66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A902E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629E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B6E2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4DE1E3D"/>
    <w:multiLevelType w:val="hybridMultilevel"/>
    <w:tmpl w:val="B002AC0C"/>
    <w:lvl w:ilvl="0" w:tplc="BA2259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FBE57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158FD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BC76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C661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1823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B68E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C8C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95017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25DA5FEC"/>
    <w:multiLevelType w:val="hybridMultilevel"/>
    <w:tmpl w:val="432EC7F0"/>
    <w:lvl w:ilvl="0" w:tplc="CE0890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3A2E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416CC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444C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88A27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A80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A6830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3C9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14E63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2DC40279"/>
    <w:multiLevelType w:val="hybridMultilevel"/>
    <w:tmpl w:val="0B38D2F0"/>
    <w:lvl w:ilvl="0" w:tplc="DAF0BE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B44E4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266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A1EF5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A08C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51A01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08A93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A7063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5384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2FE80422"/>
    <w:multiLevelType w:val="hybridMultilevel"/>
    <w:tmpl w:val="6A0E322A"/>
    <w:lvl w:ilvl="0" w:tplc="F12259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8043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B0A7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3A17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5C8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608C3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D883C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AB4CF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00C1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3E81AB8"/>
    <w:multiLevelType w:val="hybridMultilevel"/>
    <w:tmpl w:val="64546ADA"/>
    <w:lvl w:ilvl="0" w:tplc="9062A4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B231F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68C65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18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A9479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E68A6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E3E92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9502B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6DC0E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>
    <w:nsid w:val="34305A7B"/>
    <w:multiLevelType w:val="hybridMultilevel"/>
    <w:tmpl w:val="CDE08140"/>
    <w:lvl w:ilvl="0" w:tplc="159086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BE9F9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61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BD68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C28E8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8684C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8C31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3AC0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324D9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35FF312A"/>
    <w:multiLevelType w:val="hybridMultilevel"/>
    <w:tmpl w:val="88F6DB56"/>
    <w:lvl w:ilvl="0" w:tplc="2D2072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AD23EDA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0EF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5449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8BC7A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7EC10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1069F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53281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69A0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3FD22AFC"/>
    <w:multiLevelType w:val="hybridMultilevel"/>
    <w:tmpl w:val="8A8CC154"/>
    <w:lvl w:ilvl="0" w:tplc="40B024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3249766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8A8AD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FC1B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65E7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D2408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4423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D94D6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7024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43C934E8"/>
    <w:multiLevelType w:val="multilevel"/>
    <w:tmpl w:val="CF36031E"/>
    <w:lvl w:ilvl="0">
      <w:start w:val="1"/>
      <w:numFmt w:val="decimal"/>
      <w:lvlText w:val="%1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435"/>
        </w:tabs>
        <w:ind w:left="43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9">
    <w:nsid w:val="462943A7"/>
    <w:multiLevelType w:val="hybridMultilevel"/>
    <w:tmpl w:val="47EEE64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D9B7D29"/>
    <w:multiLevelType w:val="hybridMultilevel"/>
    <w:tmpl w:val="B78AD63C"/>
    <w:lvl w:ilvl="0" w:tplc="65D290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1676B0">
      <w:start w:val="166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64CE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EEE58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DD26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9F4E3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60EE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AC4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77299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>
    <w:nsid w:val="52926033"/>
    <w:multiLevelType w:val="hybridMultilevel"/>
    <w:tmpl w:val="C484A026"/>
    <w:lvl w:ilvl="0" w:tplc="4CA822D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C36CE6E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6B0BAD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94E60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00EA08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1501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ED4E57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186D4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1A951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>
    <w:nsid w:val="58045937"/>
    <w:multiLevelType w:val="hybridMultilevel"/>
    <w:tmpl w:val="9752AA78"/>
    <w:lvl w:ilvl="0" w:tplc="555E61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1B6D638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8469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02B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5FCC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AE8F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5C9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8BA18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7240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639527A1"/>
    <w:multiLevelType w:val="hybridMultilevel"/>
    <w:tmpl w:val="1842EE76"/>
    <w:lvl w:ilvl="0" w:tplc="E89C3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CC4CD2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2E9D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B2642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4CD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5887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8043C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9A79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C4C0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>
    <w:nsid w:val="653730D5"/>
    <w:multiLevelType w:val="hybridMultilevel"/>
    <w:tmpl w:val="182E256C"/>
    <w:lvl w:ilvl="0" w:tplc="FB92C0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EEA890">
      <w:start w:val="17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541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4C83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EEF3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6F25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C2606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5FA87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B681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>
    <w:nsid w:val="65BB14D7"/>
    <w:multiLevelType w:val="hybridMultilevel"/>
    <w:tmpl w:val="436E5DAC"/>
    <w:lvl w:ilvl="0" w:tplc="0658CDB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4C08F42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430A8A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616A3F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363C2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5ECC4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2C2C7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D50ED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43EEC3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>
    <w:nsid w:val="6B48725B"/>
    <w:multiLevelType w:val="hybridMultilevel"/>
    <w:tmpl w:val="B2748404"/>
    <w:lvl w:ilvl="0" w:tplc="7CBCC52C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E3D6ADA"/>
    <w:multiLevelType w:val="multilevel"/>
    <w:tmpl w:val="E77E8C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F6A7667"/>
    <w:multiLevelType w:val="hybridMultilevel"/>
    <w:tmpl w:val="6BBA3A6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7B891530"/>
    <w:multiLevelType w:val="hybridMultilevel"/>
    <w:tmpl w:val="2A2E883E"/>
    <w:lvl w:ilvl="0" w:tplc="08090001">
      <w:start w:val="1"/>
      <w:numFmt w:val="bullet"/>
      <w:lvlText w:val=""/>
      <w:lvlJc w:val="left"/>
      <w:pPr>
        <w:tabs>
          <w:tab w:val="num" w:pos="1270"/>
        </w:tabs>
        <w:ind w:left="12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990"/>
        </w:tabs>
        <w:ind w:left="19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710"/>
        </w:tabs>
        <w:ind w:left="27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430"/>
        </w:tabs>
        <w:ind w:left="34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150"/>
        </w:tabs>
        <w:ind w:left="41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870"/>
        </w:tabs>
        <w:ind w:left="48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590"/>
        </w:tabs>
        <w:ind w:left="55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310"/>
        </w:tabs>
        <w:ind w:left="63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030"/>
        </w:tabs>
        <w:ind w:left="703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0"/>
  </w:num>
  <w:num w:numId="3">
    <w:abstractNumId w:val="13"/>
  </w:num>
  <w:num w:numId="4">
    <w:abstractNumId w:val="20"/>
  </w:num>
  <w:num w:numId="5">
    <w:abstractNumId w:val="29"/>
  </w:num>
  <w:num w:numId="6">
    <w:abstractNumId w:val="19"/>
  </w:num>
  <w:num w:numId="7">
    <w:abstractNumId w:val="16"/>
  </w:num>
  <w:num w:numId="8">
    <w:abstractNumId w:val="24"/>
  </w:num>
  <w:num w:numId="9">
    <w:abstractNumId w:val="7"/>
  </w:num>
  <w:num w:numId="10">
    <w:abstractNumId w:val="0"/>
  </w:num>
  <w:num w:numId="11">
    <w:abstractNumId w:val="12"/>
  </w:num>
  <w:num w:numId="12">
    <w:abstractNumId w:val="5"/>
  </w:num>
  <w:num w:numId="13">
    <w:abstractNumId w:val="8"/>
  </w:num>
  <w:num w:numId="14">
    <w:abstractNumId w:val="25"/>
  </w:num>
  <w:num w:numId="15">
    <w:abstractNumId w:val="15"/>
  </w:num>
  <w:num w:numId="16">
    <w:abstractNumId w:val="21"/>
  </w:num>
  <w:num w:numId="17">
    <w:abstractNumId w:val="22"/>
  </w:num>
  <w:num w:numId="18">
    <w:abstractNumId w:val="9"/>
  </w:num>
  <w:num w:numId="19">
    <w:abstractNumId w:val="1"/>
  </w:num>
  <w:num w:numId="20">
    <w:abstractNumId w:val="14"/>
  </w:num>
  <w:num w:numId="21">
    <w:abstractNumId w:val="6"/>
  </w:num>
  <w:num w:numId="22">
    <w:abstractNumId w:val="11"/>
  </w:num>
  <w:num w:numId="23">
    <w:abstractNumId w:val="23"/>
  </w:num>
  <w:num w:numId="24">
    <w:abstractNumId w:val="17"/>
  </w:num>
  <w:num w:numId="25">
    <w:abstractNumId w:val="2"/>
  </w:num>
  <w:num w:numId="26">
    <w:abstractNumId w:val="26"/>
  </w:num>
  <w:num w:numId="27">
    <w:abstractNumId w:val="4"/>
  </w:num>
  <w:num w:numId="28">
    <w:abstractNumId w:val="3"/>
  </w:num>
  <w:num w:numId="29">
    <w:abstractNumId w:val="18"/>
  </w:num>
  <w:num w:numId="30">
    <w:abstractNumId w:val="2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doNotDisplayPageBoundaries/>
  <w:defaultTabStop w:val="1304"/>
  <w:hyphenationZone w:val="425"/>
  <w:characterSpacingControl w:val="doNotCompress"/>
  <w:compat/>
  <w:rsids>
    <w:rsidRoot w:val="00C54E92"/>
    <w:rsid w:val="00920926"/>
    <w:rsid w:val="00C54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E92"/>
    <w:pPr>
      <w:spacing w:after="0" w:line="240" w:lineRule="auto"/>
    </w:pPr>
    <w:rPr>
      <w:rFonts w:ascii="Arial" w:eastAsia="Times New Roman" w:hAnsi="Arial" w:cs="Arial"/>
      <w:sz w:val="20"/>
      <w:szCs w:val="20"/>
      <w:lang w:eastAsia="da-DK"/>
    </w:rPr>
  </w:style>
  <w:style w:type="paragraph" w:styleId="Heading2">
    <w:name w:val="heading 2"/>
    <w:basedOn w:val="Normal"/>
    <w:link w:val="Heading2Char"/>
    <w:qFormat/>
    <w:rsid w:val="00C54E92"/>
    <w:pPr>
      <w:spacing w:before="100" w:beforeAutospacing="1" w:after="100" w:afterAutospacing="1"/>
      <w:outlineLvl w:val="1"/>
    </w:pPr>
    <w:rPr>
      <w:b/>
      <w:bCs/>
      <w:color w:val="024F63"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54E92"/>
    <w:rPr>
      <w:rFonts w:ascii="Arial" w:eastAsia="Times New Roman" w:hAnsi="Arial" w:cs="Arial"/>
      <w:b/>
      <w:bCs/>
      <w:color w:val="024F63"/>
      <w:sz w:val="36"/>
      <w:szCs w:val="36"/>
      <w:lang w:val="en-GB" w:eastAsia="en-GB"/>
    </w:rPr>
  </w:style>
  <w:style w:type="paragraph" w:styleId="Header">
    <w:name w:val="header"/>
    <w:basedOn w:val="Normal"/>
    <w:link w:val="HeaderChar"/>
    <w:rsid w:val="00C54E92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C54E92"/>
    <w:rPr>
      <w:rFonts w:ascii="Arial" w:eastAsia="Times New Roman" w:hAnsi="Arial" w:cs="Arial"/>
      <w:sz w:val="20"/>
      <w:szCs w:val="20"/>
      <w:lang w:eastAsia="da-DK"/>
    </w:rPr>
  </w:style>
  <w:style w:type="paragraph" w:styleId="Footer">
    <w:name w:val="footer"/>
    <w:basedOn w:val="Normal"/>
    <w:link w:val="FooterChar"/>
    <w:rsid w:val="00C54E9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C54E92"/>
    <w:rPr>
      <w:rFonts w:ascii="Arial" w:eastAsia="Times New Roman" w:hAnsi="Arial" w:cs="Arial"/>
      <w:sz w:val="20"/>
      <w:szCs w:val="20"/>
      <w:lang w:eastAsia="da-DK"/>
    </w:rPr>
  </w:style>
  <w:style w:type="character" w:styleId="Hyperlink">
    <w:name w:val="Hyperlink"/>
    <w:basedOn w:val="DefaultParagraphFont"/>
    <w:rsid w:val="00C54E92"/>
    <w:rPr>
      <w:color w:val="0000FF"/>
      <w:u w:val="single"/>
    </w:rPr>
  </w:style>
  <w:style w:type="paragraph" w:customStyle="1" w:styleId="title1">
    <w:name w:val="title1"/>
    <w:basedOn w:val="Normal"/>
    <w:rsid w:val="00C54E92"/>
    <w:pPr>
      <w:spacing w:before="100" w:beforeAutospacing="1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authors1">
    <w:name w:val="authors1"/>
    <w:basedOn w:val="Normal"/>
    <w:rsid w:val="00C54E92"/>
    <w:pPr>
      <w:spacing w:before="72" w:line="240" w:lineRule="atLeast"/>
      <w:ind w:left="550"/>
    </w:pPr>
    <w:rPr>
      <w:rFonts w:ascii="Times New Roman" w:hAnsi="Times New Roman" w:cs="Times New Roman"/>
      <w:sz w:val="22"/>
      <w:szCs w:val="22"/>
      <w:lang w:val="en-GB" w:eastAsia="en-GB"/>
    </w:rPr>
  </w:style>
  <w:style w:type="paragraph" w:customStyle="1" w:styleId="source1">
    <w:name w:val="source1"/>
    <w:basedOn w:val="Normal"/>
    <w:rsid w:val="00C54E92"/>
    <w:pPr>
      <w:spacing w:before="120" w:after="84" w:line="240" w:lineRule="atLeast"/>
      <w:ind w:left="550"/>
    </w:pPr>
    <w:rPr>
      <w:rFonts w:ascii="Times New Roman" w:hAnsi="Times New Roman" w:cs="Times New Roman"/>
      <w:sz w:val="18"/>
      <w:szCs w:val="18"/>
      <w:lang w:val="en-GB" w:eastAsia="en-GB"/>
    </w:rPr>
  </w:style>
  <w:style w:type="character" w:customStyle="1" w:styleId="journalname">
    <w:name w:val="journalname"/>
    <w:basedOn w:val="DefaultParagraphFont"/>
    <w:rsid w:val="00C54E92"/>
  </w:style>
  <w:style w:type="paragraph" w:styleId="NormalWeb">
    <w:name w:val="Normal (Web)"/>
    <w:basedOn w:val="Normal"/>
    <w:rsid w:val="00C54E92"/>
    <w:pPr>
      <w:spacing w:before="100" w:beforeAutospacing="1" w:after="100" w:afterAutospacing="1"/>
    </w:pPr>
    <w:rPr>
      <w:sz w:val="14"/>
      <w:szCs w:val="14"/>
    </w:rPr>
  </w:style>
  <w:style w:type="character" w:styleId="PageNumber">
    <w:name w:val="page number"/>
    <w:basedOn w:val="DefaultParagraphFont"/>
    <w:rsid w:val="00C54E92"/>
  </w:style>
  <w:style w:type="paragraph" w:styleId="BalloonText">
    <w:name w:val="Balloon Text"/>
    <w:basedOn w:val="Normal"/>
    <w:link w:val="BalloonTextChar"/>
    <w:semiHidden/>
    <w:rsid w:val="00C54E9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54E92"/>
    <w:rPr>
      <w:rFonts w:ascii="Tahoma" w:eastAsia="Times New Roman" w:hAnsi="Tahoma" w:cs="Tahoma"/>
      <w:sz w:val="16"/>
      <w:szCs w:val="16"/>
      <w:lang w:eastAsia="da-DK"/>
    </w:rPr>
  </w:style>
  <w:style w:type="character" w:styleId="CommentReference">
    <w:name w:val="annotation reference"/>
    <w:basedOn w:val="DefaultParagraphFont"/>
    <w:semiHidden/>
    <w:rsid w:val="00C54E9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54E92"/>
  </w:style>
  <w:style w:type="character" w:customStyle="1" w:styleId="CommentTextChar">
    <w:name w:val="Comment Text Char"/>
    <w:basedOn w:val="DefaultParagraphFont"/>
    <w:link w:val="CommentText"/>
    <w:semiHidden/>
    <w:rsid w:val="00C54E92"/>
    <w:rPr>
      <w:rFonts w:ascii="Arial" w:eastAsia="Times New Roman" w:hAnsi="Arial" w:cs="Arial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54E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54E92"/>
    <w:rPr>
      <w:b/>
      <w:bCs/>
    </w:rPr>
  </w:style>
  <w:style w:type="character" w:styleId="Strong">
    <w:name w:val="Strong"/>
    <w:basedOn w:val="DefaultParagraphFont"/>
    <w:qFormat/>
    <w:rsid w:val="00C54E92"/>
    <w:rPr>
      <w:b/>
      <w:bCs/>
    </w:rPr>
  </w:style>
  <w:style w:type="character" w:styleId="FollowedHyperlink">
    <w:name w:val="FollowedHyperlink"/>
    <w:basedOn w:val="DefaultParagraphFont"/>
    <w:rsid w:val="00C54E92"/>
    <w:rPr>
      <w:color w:val="800080"/>
      <w:u w:val="single"/>
    </w:rPr>
  </w:style>
  <w:style w:type="table" w:styleId="TableGrid">
    <w:name w:val="Table Grid"/>
    <w:basedOn w:val="TableNormal"/>
    <w:uiPriority w:val="59"/>
    <w:rsid w:val="00C54E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C54E92"/>
  </w:style>
  <w:style w:type="character" w:customStyle="1" w:styleId="notepublicfrmlcrctn">
    <w:name w:val="note public frmlcrctn"/>
    <w:basedOn w:val="DefaultParagraphFont"/>
    <w:rsid w:val="00C54E92"/>
  </w:style>
  <w:style w:type="character" w:customStyle="1" w:styleId="apple-style-span">
    <w:name w:val="apple-style-span"/>
    <w:basedOn w:val="DefaultParagraphFont"/>
    <w:rsid w:val="00C54E92"/>
  </w:style>
  <w:style w:type="table" w:customStyle="1" w:styleId="R-table">
    <w:name w:val="R-table"/>
    <w:basedOn w:val="TableNormal"/>
    <w:rsid w:val="00C54E92"/>
    <w:pPr>
      <w:spacing w:after="0" w:line="240" w:lineRule="auto"/>
    </w:pPr>
    <w:rPr>
      <w:rFonts w:ascii="Courier New" w:eastAsia="Times New Roman" w:hAnsi="Courier New" w:cs="Times New Roman"/>
      <w:sz w:val="16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54E92"/>
  </w:style>
  <w:style w:type="character" w:styleId="Emphasis">
    <w:name w:val="Emphasis"/>
    <w:basedOn w:val="DefaultParagraphFont"/>
    <w:uiPriority w:val="20"/>
    <w:qFormat/>
    <w:rsid w:val="00C54E92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667</Characters>
  <Application>Microsoft Office Word</Application>
  <DocSecurity>0</DocSecurity>
  <Lines>13</Lines>
  <Paragraphs>3</Paragraphs>
  <ScaleCrop>false</ScaleCrop>
  <Company>Faculty Of Health</Company>
  <LinksUpToDate>false</LinksUpToDate>
  <CharactersWithSpaces>1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anasik</dc:creator>
  <cp:keywords/>
  <dc:description/>
  <cp:lastModifiedBy>Karina Banasik</cp:lastModifiedBy>
  <cp:revision>1</cp:revision>
  <dcterms:created xsi:type="dcterms:W3CDTF">2011-05-12T08:19:00Z</dcterms:created>
  <dcterms:modified xsi:type="dcterms:W3CDTF">2011-05-12T08:21:00Z</dcterms:modified>
</cp:coreProperties>
</file>